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1233AB0A" w:rsidR="00901ED0" w:rsidRPr="00E40952" w:rsidRDefault="0010680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633549B7" w:rsidR="00901ED0" w:rsidRPr="00E40952" w:rsidRDefault="0010680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4B23654E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49D47ED0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01333F7E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29CBFE0A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488FDC9A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75E13443" w:rsidR="00901ED0" w:rsidRPr="00E40952" w:rsidRDefault="00AF50E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312EA56" w:rsidR="00901ED0" w:rsidRPr="00E40952" w:rsidRDefault="0010680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4DA40350" w:rsidR="00901ED0" w:rsidRPr="00E40952" w:rsidRDefault="0010680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2CE93007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CB3A59D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1C780723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65B29559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0F1873CB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7B967758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9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B2611CE" w:rsidR="001E7F83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9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2E5C36F7" w:rsidR="001E7F83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9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A1CC0B9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ABCEBB3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1CAB1708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6A9F620C" w:rsidR="00901ED0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313D3D0" w:rsidR="00901ED0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60F55555" w:rsidR="00901ED0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EF29327" w:rsidR="00901ED0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1DD1C7BF" w:rsidR="0056414C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5ED76F20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09CF1816" w:rsidR="0056414C" w:rsidRPr="00E40952" w:rsidRDefault="00AF50E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47C80E91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-1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1949AD84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C9BB96B" w:rsidR="00901ED0" w:rsidRPr="00E40952" w:rsidRDefault="00AF50E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44752" w14:textId="77777777" w:rsidR="001D3A05" w:rsidRDefault="001D3A05" w:rsidP="006F1BF0">
      <w:pPr>
        <w:spacing w:after="0" w:line="240" w:lineRule="auto"/>
      </w:pPr>
      <w:r>
        <w:separator/>
      </w:r>
    </w:p>
  </w:endnote>
  <w:endnote w:type="continuationSeparator" w:id="0">
    <w:p w14:paraId="71688426" w14:textId="77777777" w:rsidR="001D3A05" w:rsidRDefault="001D3A0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34BB0" w14:textId="77777777" w:rsidR="001D3A05" w:rsidRDefault="001D3A05" w:rsidP="006F1BF0">
      <w:pPr>
        <w:spacing w:after="0" w:line="240" w:lineRule="auto"/>
      </w:pPr>
      <w:r>
        <w:separator/>
      </w:r>
    </w:p>
  </w:footnote>
  <w:footnote w:type="continuationSeparator" w:id="0">
    <w:p w14:paraId="3B28FFCA" w14:textId="77777777" w:rsidR="001D3A05" w:rsidRDefault="001D3A0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06800"/>
    <w:rsid w:val="0019243F"/>
    <w:rsid w:val="001C4655"/>
    <w:rsid w:val="001C6979"/>
    <w:rsid w:val="001D3A05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AF50E8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91E19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043295DA-199E-2842-8B06-006BD6BA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Pierre Cote</cp:lastModifiedBy>
  <cp:revision>4</cp:revision>
  <cp:lastPrinted>2014-10-10T14:41:00Z</cp:lastPrinted>
  <dcterms:created xsi:type="dcterms:W3CDTF">2023-01-03T20:44:00Z</dcterms:created>
  <dcterms:modified xsi:type="dcterms:W3CDTF">2023-01-03T20:53:00Z</dcterms:modified>
  <cp:category/>
</cp:coreProperties>
</file>